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5B2E" w:rsidRPr="00961BE3" w:rsidRDefault="00835B2E" w:rsidP="00D44574">
      <w:pPr>
        <w:ind w:firstLineChars="550" w:firstLine="1100"/>
        <w:rPr>
          <w:rFonts w:ascii="Times New Roman" w:hAnsi="Times New Roman" w:cs="Times New Roman"/>
          <w:sz w:val="20"/>
          <w:szCs w:val="20"/>
        </w:rPr>
      </w:pPr>
      <w:r w:rsidRPr="00961BE3">
        <w:rPr>
          <w:rFonts w:ascii="Times New Roman" w:hAnsi="Times New Roman" w:cs="Times New Roman"/>
          <w:sz w:val="20"/>
          <w:szCs w:val="20"/>
        </w:rPr>
        <w:t>Table S</w:t>
      </w:r>
      <w:r w:rsidR="007678D1">
        <w:rPr>
          <w:rFonts w:ascii="Times New Roman" w:hAnsi="Times New Roman" w:cs="Times New Roman"/>
          <w:sz w:val="20"/>
          <w:szCs w:val="20"/>
        </w:rPr>
        <w:t>8</w:t>
      </w:r>
      <w:bookmarkStart w:id="0" w:name="_GoBack"/>
      <w:bookmarkEnd w:id="0"/>
      <w:r w:rsidRPr="00961BE3">
        <w:rPr>
          <w:rFonts w:ascii="Times New Roman" w:hAnsi="Times New Roman" w:cs="Times New Roman"/>
          <w:sz w:val="20"/>
          <w:szCs w:val="20"/>
        </w:rPr>
        <w:t xml:space="preserve"> Primer sequence</w:t>
      </w:r>
      <w:r w:rsidR="00A770CD" w:rsidRPr="00961BE3">
        <w:rPr>
          <w:rFonts w:ascii="Times New Roman" w:hAnsi="Times New Roman" w:cs="Times New Roman"/>
          <w:sz w:val="20"/>
          <w:szCs w:val="20"/>
        </w:rPr>
        <w:t>s</w:t>
      </w:r>
      <w:r w:rsidRPr="00961BE3">
        <w:rPr>
          <w:rFonts w:ascii="Times New Roman" w:hAnsi="Times New Roman" w:cs="Times New Roman"/>
          <w:sz w:val="20"/>
          <w:szCs w:val="20"/>
        </w:rPr>
        <w:t xml:space="preserve"> used for </w:t>
      </w:r>
      <w:r w:rsidR="00D44574" w:rsidRPr="00961BE3">
        <w:rPr>
          <w:rFonts w:ascii="Times New Roman" w:eastAsia="黑体" w:hAnsi="Times New Roman" w:cs="Times New Roman"/>
          <w:kern w:val="0"/>
          <w:sz w:val="20"/>
          <w:szCs w:val="20"/>
        </w:rPr>
        <w:t>amplification</w:t>
      </w:r>
      <w:r w:rsidR="00D44574" w:rsidRPr="00961BE3">
        <w:rPr>
          <w:rFonts w:ascii="Times New Roman" w:hAnsi="Times New Roman" w:cs="Times New Roman"/>
          <w:sz w:val="20"/>
          <w:szCs w:val="20"/>
        </w:rPr>
        <w:t xml:space="preserve"> in </w:t>
      </w:r>
      <w:r w:rsidRPr="00961BE3">
        <w:rPr>
          <w:rFonts w:ascii="Times New Roman" w:hAnsi="Times New Roman" w:cs="Times New Roman"/>
          <w:sz w:val="20"/>
          <w:szCs w:val="20"/>
        </w:rPr>
        <w:t>SRAP analysis</w:t>
      </w:r>
      <w:r w:rsidR="00D531C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pPr w:leftFromText="180" w:rightFromText="180" w:vertAnchor="page" w:horzAnchor="margin" w:tblpY="1936"/>
        <w:tblW w:w="9606" w:type="dxa"/>
        <w:tblLook w:val="04A0" w:firstRow="1" w:lastRow="0" w:firstColumn="1" w:lastColumn="0" w:noHBand="0" w:noVBand="1"/>
      </w:tblPr>
      <w:tblGrid>
        <w:gridCol w:w="1526"/>
        <w:gridCol w:w="3544"/>
        <w:gridCol w:w="1417"/>
        <w:gridCol w:w="3119"/>
      </w:tblGrid>
      <w:tr w:rsidR="00645790" w:rsidRPr="00961BE3" w:rsidTr="00645790">
        <w:tc>
          <w:tcPr>
            <w:tcW w:w="1526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645790" w:rsidRPr="00961BE3" w:rsidRDefault="00645790" w:rsidP="00645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3544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645790" w:rsidRPr="00961BE3" w:rsidRDefault="00645790" w:rsidP="00645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1417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645790" w:rsidRPr="00961BE3" w:rsidRDefault="00645790" w:rsidP="00645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3119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645790" w:rsidRPr="00961BE3" w:rsidRDefault="00645790" w:rsidP="00645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</w:tr>
      <w:tr w:rsidR="00645790" w:rsidRPr="00961BE3" w:rsidTr="00645790">
        <w:tc>
          <w:tcPr>
            <w:tcW w:w="152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645790" w:rsidRPr="00961BE3" w:rsidRDefault="00780075" w:rsidP="00645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45790" w:rsidRPr="00961B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645790" w:rsidRPr="00961BE3" w:rsidRDefault="00645790" w:rsidP="00645790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TGAGTCCAAACCGGATA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645790" w:rsidRPr="00961BE3" w:rsidRDefault="00780075" w:rsidP="00645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645790" w:rsidRPr="00961B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645790" w:rsidRPr="00961BE3" w:rsidRDefault="00645790" w:rsidP="00645790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GACTGCGTACGAATTAAT</w:t>
            </w: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F55CD9" w:rsidRPr="00961BE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8237A2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A2">
              <w:rPr>
                <w:rFonts w:ascii="Times New Roman" w:hAnsi="Times New Roman" w:cs="Times New Roman"/>
                <w:sz w:val="20"/>
                <w:szCs w:val="20"/>
              </w:rPr>
              <w:t>TGAGTCCAAACCGGAG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8237A2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GACTGCGTACGAATTTGC</w:t>
            </w:r>
          </w:p>
        </w:tc>
      </w:tr>
      <w:tr w:rsidR="00F55CD9" w:rsidRPr="00961BE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TGAGTCCAAACCGGA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8237A2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8237A2" w:rsidP="00F55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A2">
              <w:rPr>
                <w:rFonts w:ascii="Times New Roman" w:hAnsi="Times New Roman" w:cs="Times New Roman"/>
                <w:sz w:val="20"/>
                <w:szCs w:val="20"/>
              </w:rPr>
              <w:t>GACTGCGTACGAATTGAC</w:t>
            </w:r>
          </w:p>
        </w:tc>
      </w:tr>
      <w:tr w:rsidR="00F55CD9" w:rsidRPr="00961BE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8237A2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A2">
              <w:rPr>
                <w:rFonts w:ascii="Times New Roman" w:hAnsi="Times New Roman" w:cs="Times New Roman"/>
                <w:sz w:val="20"/>
                <w:szCs w:val="20"/>
              </w:rPr>
              <w:t>TGAGTCCAAACCGGA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GACTGCGTACGAATTTGA</w:t>
            </w:r>
          </w:p>
        </w:tc>
      </w:tr>
      <w:tr w:rsidR="00F55CD9" w:rsidRPr="00961BE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TGAGTCCAAACCGGA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GACTGCGTACGAATTAAC</w:t>
            </w:r>
          </w:p>
        </w:tc>
      </w:tr>
      <w:tr w:rsidR="00F55CD9" w:rsidRPr="00961BE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TGAGTCCAAACCGGT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tabs>
                <w:tab w:val="left" w:pos="105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GACTGCGTACGAATTGCA</w:t>
            </w:r>
          </w:p>
        </w:tc>
      </w:tr>
      <w:tr w:rsidR="00F55CD9" w:rsidRPr="00961BE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8237A2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A2">
              <w:rPr>
                <w:rFonts w:ascii="Times New Roman" w:hAnsi="Times New Roman" w:cs="Times New Roman"/>
                <w:sz w:val="20"/>
                <w:szCs w:val="20"/>
              </w:rPr>
              <w:t>TGAGTCCAAACCGGT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GACTGCGTACGAATTATG</w:t>
            </w:r>
          </w:p>
        </w:tc>
      </w:tr>
      <w:tr w:rsidR="00F55CD9" w:rsidRPr="00961BE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TGAGTCCAAACCGGT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GACTGCGTACGAATTAGC</w:t>
            </w:r>
          </w:p>
        </w:tc>
      </w:tr>
      <w:tr w:rsidR="00F55CD9" w:rsidRPr="00961BE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TGAGTCCAAACCGGT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GACTGCGTACGAATTACG</w:t>
            </w:r>
          </w:p>
        </w:tc>
      </w:tr>
      <w:tr w:rsidR="00F55CD9" w:rsidRPr="00961BE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TGAGTCCAAACCGG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tabs>
                <w:tab w:val="left" w:pos="79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GACTGCGTACGAATTTAG</w:t>
            </w:r>
          </w:p>
        </w:tc>
      </w:tr>
      <w:tr w:rsidR="00F55CD9" w:rsidRPr="00961BE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TGAGTCCAAACCGGA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GACTGCGTACGAATTTCG</w:t>
            </w:r>
          </w:p>
        </w:tc>
      </w:tr>
      <w:tr w:rsidR="00F55CD9" w:rsidRPr="00961BE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TGAGTCCAAACCGGG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GACTGCGTACGAATTGTC</w:t>
            </w:r>
          </w:p>
        </w:tc>
      </w:tr>
      <w:tr w:rsidR="00F55CD9" w:rsidRPr="00961BE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8237A2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A2">
              <w:rPr>
                <w:rFonts w:ascii="Times New Roman" w:hAnsi="Times New Roman" w:cs="Times New Roman"/>
                <w:sz w:val="20"/>
                <w:szCs w:val="20"/>
              </w:rPr>
              <w:t>TGAGTCCAAACCGGT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961B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961BE3" w:rsidRPr="00961BE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8237A2" w:rsidP="00F55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A2">
              <w:rPr>
                <w:rFonts w:ascii="Times New Roman" w:hAnsi="Times New Roman" w:cs="Times New Roman"/>
                <w:sz w:val="20"/>
                <w:szCs w:val="20"/>
              </w:rPr>
              <w:t>GACTGCGTACGAATTGGT</w:t>
            </w:r>
          </w:p>
        </w:tc>
      </w:tr>
      <w:tr w:rsidR="00F55CD9" w:rsidRPr="00961BE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TGAGTCCAAACCGGG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GACTGCGTACGAATTCAG</w:t>
            </w:r>
          </w:p>
        </w:tc>
      </w:tr>
      <w:tr w:rsidR="00F55CD9" w:rsidRPr="00961BE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TGAGTCCAAACCGGTG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GACTGCGTACGAATTCTG</w:t>
            </w:r>
          </w:p>
        </w:tc>
      </w:tr>
      <w:tr w:rsidR="00F55CD9" w:rsidRPr="00961BE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TGAGTCCAAACCGGA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GACTGCGTACGAATTCGG</w:t>
            </w:r>
          </w:p>
        </w:tc>
      </w:tr>
      <w:tr w:rsidR="00F55CD9" w:rsidRPr="00961BE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AGCGAGCAAGCCGGT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GACTGCGTACGAATTCCA</w:t>
            </w:r>
          </w:p>
        </w:tc>
      </w:tr>
      <w:tr w:rsidR="00F55CD9" w:rsidRPr="00961BE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GAGCGTCGAACCGGA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961B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961BE3" w:rsidRPr="00961BE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8237A2" w:rsidP="00F55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A2">
              <w:rPr>
                <w:rFonts w:ascii="Times New Roman" w:hAnsi="Times New Roman" w:cs="Times New Roman"/>
                <w:sz w:val="20"/>
                <w:szCs w:val="20"/>
              </w:rPr>
              <w:t>GACTGCGTACGAATTGAT</w:t>
            </w:r>
          </w:p>
        </w:tc>
      </w:tr>
      <w:tr w:rsidR="00F55CD9" w:rsidRPr="00961BE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CAAATGTGAACCGGA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TGTGGTCCGCAAATTTAG</w:t>
            </w:r>
          </w:p>
        </w:tc>
      </w:tr>
      <w:tr w:rsidR="00F55CD9" w:rsidRPr="00961BE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GAGTATCAACCCGGA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780075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961BE3" w:rsidRPr="00961BE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8237A2" w:rsidP="00F55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A2">
              <w:rPr>
                <w:rFonts w:ascii="Times New Roman" w:hAnsi="Times New Roman" w:cs="Times New Roman"/>
                <w:sz w:val="20"/>
                <w:szCs w:val="20"/>
              </w:rPr>
              <w:t>AGGCGGTTGTCAATTGAC</w:t>
            </w:r>
          </w:p>
        </w:tc>
      </w:tr>
      <w:tr w:rsidR="00F55CD9" w:rsidRPr="00961BE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D2777F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GTACATAGAACCGGA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CD9" w:rsidRPr="00961BE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D2777F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8237A2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37A2">
              <w:rPr>
                <w:rFonts w:ascii="Times New Roman" w:hAnsi="Times New Roman" w:cs="Times New Roman"/>
                <w:sz w:val="20"/>
                <w:szCs w:val="20"/>
              </w:rPr>
              <w:t>TACGACGAATCCGGA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CD9" w:rsidRPr="00961BE3" w:rsidTr="00645790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D2777F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CACAGTCATGCCGGA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F55CD9" w:rsidRPr="00961BE3" w:rsidRDefault="00F55CD9" w:rsidP="00F55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5CD9" w:rsidRPr="00961BE3" w:rsidTr="00645790">
        <w:tc>
          <w:tcPr>
            <w:tcW w:w="152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55CD9" w:rsidRPr="00961BE3" w:rsidRDefault="00D2777F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55CD9" w:rsidRPr="00961BE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55CD9" w:rsidRPr="00961BE3" w:rsidRDefault="00F55CD9" w:rsidP="00F55CD9">
            <w:pPr>
              <w:tabs>
                <w:tab w:val="left" w:pos="495"/>
                <w:tab w:val="left" w:pos="765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1BE3">
              <w:rPr>
                <w:rFonts w:ascii="Times New Roman" w:hAnsi="Times New Roman" w:cs="Times New Roman"/>
                <w:sz w:val="20"/>
                <w:szCs w:val="20"/>
              </w:rPr>
              <w:t>GACCAGTAAACCGGAT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55CD9" w:rsidRPr="00961BE3" w:rsidRDefault="00F55CD9" w:rsidP="00F55C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F55CD9" w:rsidRPr="00961BE3" w:rsidRDefault="00F55CD9" w:rsidP="00F55C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765F3" w:rsidRPr="00961BE3" w:rsidRDefault="00D765F3">
      <w:pPr>
        <w:rPr>
          <w:rFonts w:ascii="Times New Roman" w:hAnsi="Times New Roman" w:cs="Times New Roman"/>
          <w:sz w:val="20"/>
          <w:szCs w:val="20"/>
        </w:rPr>
      </w:pPr>
    </w:p>
    <w:sectPr w:rsidR="00D765F3" w:rsidRPr="00961BE3" w:rsidSect="003056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5C4E" w:rsidRDefault="00C75C4E" w:rsidP="00835B2E">
      <w:r>
        <w:separator/>
      </w:r>
    </w:p>
  </w:endnote>
  <w:endnote w:type="continuationSeparator" w:id="0">
    <w:p w:rsidR="00C75C4E" w:rsidRDefault="00C75C4E" w:rsidP="00835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5C4E" w:rsidRDefault="00C75C4E" w:rsidP="00835B2E">
      <w:r>
        <w:separator/>
      </w:r>
    </w:p>
  </w:footnote>
  <w:footnote w:type="continuationSeparator" w:id="0">
    <w:p w:rsidR="00C75C4E" w:rsidRDefault="00C75C4E" w:rsidP="00835B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35B2E"/>
    <w:rsid w:val="003056F8"/>
    <w:rsid w:val="00357332"/>
    <w:rsid w:val="0036714A"/>
    <w:rsid w:val="00645790"/>
    <w:rsid w:val="006E002A"/>
    <w:rsid w:val="007678D1"/>
    <w:rsid w:val="00770EBD"/>
    <w:rsid w:val="00780075"/>
    <w:rsid w:val="00784D00"/>
    <w:rsid w:val="008237A2"/>
    <w:rsid w:val="00835B2E"/>
    <w:rsid w:val="00961BE3"/>
    <w:rsid w:val="00977A88"/>
    <w:rsid w:val="009977BE"/>
    <w:rsid w:val="00A770CD"/>
    <w:rsid w:val="00AD507E"/>
    <w:rsid w:val="00B3207D"/>
    <w:rsid w:val="00C03F13"/>
    <w:rsid w:val="00C75C4E"/>
    <w:rsid w:val="00C86E5E"/>
    <w:rsid w:val="00D2777F"/>
    <w:rsid w:val="00D311EE"/>
    <w:rsid w:val="00D44574"/>
    <w:rsid w:val="00D531C9"/>
    <w:rsid w:val="00D765F3"/>
    <w:rsid w:val="00F55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AD70A8"/>
  <w15:docId w15:val="{5EC301DE-3443-42B0-A61A-2C763EA6D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5B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35B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835B2E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835B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835B2E"/>
    <w:rPr>
      <w:sz w:val="18"/>
      <w:szCs w:val="18"/>
    </w:rPr>
  </w:style>
  <w:style w:type="table" w:styleId="a7">
    <w:name w:val="Table Grid"/>
    <w:basedOn w:val="a1"/>
    <w:uiPriority w:val="59"/>
    <w:rsid w:val="00835B2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u qi</dc:creator>
  <cp:keywords/>
  <dc:description/>
  <cp:lastModifiedBy>qixiangyu</cp:lastModifiedBy>
  <cp:revision>16</cp:revision>
  <dcterms:created xsi:type="dcterms:W3CDTF">2017-02-07T10:10:00Z</dcterms:created>
  <dcterms:modified xsi:type="dcterms:W3CDTF">2021-10-13T04:02:00Z</dcterms:modified>
</cp:coreProperties>
</file>